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40827" w:rsidRDefault="00940827"/>
    <w:p w:rsidR="009F2094" w:rsidRDefault="009F2094"/>
    <w:p w:rsidR="009F2094" w:rsidRDefault="009F2094"/>
    <w:p w:rsidR="009F2094" w:rsidRDefault="009F2094">
      <w:pPr>
        <w:rPr>
          <w:noProof/>
        </w:rPr>
      </w:pPr>
      <w:r>
        <w:rPr>
          <w:noProof/>
        </w:rPr>
        <w:drawing>
          <wp:inline distT="0" distB="0" distL="0" distR="0" wp14:anchorId="7EE37D4F" wp14:editId="784B2CDE">
            <wp:extent cx="5943600" cy="55892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589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2094" w:rsidRPr="00960CEE" w:rsidRDefault="009F2094" w:rsidP="009F2094">
      <w:pPr>
        <w:rPr>
          <w:rFonts w:ascii="Times New Roman" w:hAnsi="Times New Roman" w:cs="Times New Roman"/>
          <w:sz w:val="24"/>
        </w:rPr>
      </w:pPr>
      <w:r w:rsidRPr="00960CEE">
        <w:rPr>
          <w:rFonts w:ascii="Times New Roman" w:hAnsi="Times New Roman" w:cs="Times New Roman"/>
          <w:sz w:val="24"/>
        </w:rPr>
        <w:t>Supplementary Figure 2: Subgroup analysis of the prevalence of ineffective breastfeeding techniques among breastfeeding mothers in Ethiopia by sample size.</w:t>
      </w:r>
    </w:p>
    <w:p w:rsidR="009F2094" w:rsidRPr="009F2094" w:rsidRDefault="009F2094" w:rsidP="009F2094"/>
    <w:sectPr w:rsidR="009F2094" w:rsidRPr="009F20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094"/>
    <w:rsid w:val="00016E95"/>
    <w:rsid w:val="001718FF"/>
    <w:rsid w:val="003A2FB9"/>
    <w:rsid w:val="005A4A65"/>
    <w:rsid w:val="00940827"/>
    <w:rsid w:val="009610CD"/>
    <w:rsid w:val="009F2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53383"/>
  <w15:chartTrackingRefBased/>
  <w15:docId w15:val="{50604A5D-08D7-4787-A75B-F9A29A680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alene84@gmail.com</dc:creator>
  <cp:keywords/>
  <dc:description/>
  <cp:lastModifiedBy>alemalene84@gmail.com</cp:lastModifiedBy>
  <cp:revision>1</cp:revision>
  <dcterms:created xsi:type="dcterms:W3CDTF">2024-05-10T08:10:00Z</dcterms:created>
  <dcterms:modified xsi:type="dcterms:W3CDTF">2024-05-10T08:11:00Z</dcterms:modified>
</cp:coreProperties>
</file>